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D02F4" w:rsidRPr="005E0F10" w:rsidRDefault="00AD02F4" w:rsidP="007A18C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D02F4">
        <w:rPr>
          <w:rFonts w:ascii="Times New Roman" w:hAnsi="Times New Roman" w:cs="Times New Roman"/>
          <w:b/>
          <w:sz w:val="24"/>
          <w:szCs w:val="24"/>
        </w:rPr>
        <w:t>Supplementary Information</w:t>
      </w:r>
      <w:r w:rsidRPr="00AD02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A0D95">
        <w:rPr>
          <w:rFonts w:ascii="Times New Roman" w:hAnsi="Times New Roman" w:cs="Times New Roman"/>
          <w:b/>
          <w:sz w:val="24"/>
          <w:szCs w:val="24"/>
        </w:rPr>
        <w:t>Table 1.</w:t>
      </w:r>
      <w:r w:rsidRPr="005E0F10">
        <w:rPr>
          <w:rFonts w:ascii="Times New Roman" w:hAnsi="Times New Roman" w:cs="Times New Roman"/>
          <w:sz w:val="24"/>
          <w:szCs w:val="24"/>
        </w:rPr>
        <w:t xml:space="preserve"> Primer sequences for real-time qPCR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5108"/>
      </w:tblGrid>
      <w:tr w:rsidR="00AD02F4" w:rsidTr="007A18C5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AD02F4" w:rsidRPr="007A18C5" w:rsidRDefault="00AD02F4" w:rsidP="00BD6BC1">
            <w:pPr>
              <w:spacing w:line="257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A18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:rsidR="00AD02F4" w:rsidRPr="007A18C5" w:rsidRDefault="00AD02F4" w:rsidP="00BD6BC1">
            <w:pPr>
              <w:spacing w:line="257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A18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imers (F = forward, R = reverse)</w:t>
            </w:r>
          </w:p>
        </w:tc>
      </w:tr>
      <w:tr w:rsidR="00AD02F4" w:rsidTr="007A18C5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</w:tcPr>
          <w:p w:rsidR="00AD02F4" w:rsidRPr="007A18C5" w:rsidRDefault="003C6692" w:rsidP="00BD6BC1">
            <w:pPr>
              <w:spacing w:line="257" w:lineRule="auto"/>
              <w:jc w:val="both"/>
              <w:rPr>
                <w:rFonts w:ascii="Times New Roman" w:eastAsia="Calibri" w:hAnsi="Times New Roman" w:cs="Times New Roman" w:hint="eastAsia"/>
                <w:b/>
                <w:bCs/>
                <w:sz w:val="24"/>
                <w:szCs w:val="24"/>
              </w:rPr>
            </w:pPr>
            <w:r w:rsidRPr="007A18C5">
              <w:rPr>
                <w:rFonts w:ascii="Times New Roman" w:eastAsia="Calibri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7A18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TCH</w:t>
            </w:r>
          </w:p>
        </w:tc>
        <w:tc>
          <w:tcPr>
            <w:tcW w:w="5108" w:type="dxa"/>
            <w:tcBorders>
              <w:top w:val="single" w:sz="4" w:space="0" w:color="auto"/>
            </w:tcBorders>
          </w:tcPr>
          <w:p w:rsidR="00AD02F4" w:rsidRPr="005E0F10" w:rsidRDefault="00AD02F4" w:rsidP="00BD6BC1">
            <w:pPr>
              <w:spacing w:line="257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F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: </w:t>
            </w:r>
            <w:r w:rsidR="003C6692" w:rsidRPr="003C6692">
              <w:rPr>
                <w:rFonts w:ascii="Times New Roman" w:eastAsia="Calibri" w:hAnsi="Times New Roman" w:cs="Times New Roman"/>
                <w:sz w:val="24"/>
                <w:szCs w:val="24"/>
              </w:rPr>
              <w:t>GACTGCGGCCAACTTGGTA</w:t>
            </w:r>
          </w:p>
          <w:p w:rsidR="00AD02F4" w:rsidRPr="005E0F10" w:rsidRDefault="00AD02F4" w:rsidP="00BD6BC1">
            <w:pPr>
              <w:spacing w:line="257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F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: </w:t>
            </w:r>
            <w:r w:rsidR="003C6692" w:rsidRPr="003C6692">
              <w:rPr>
                <w:rFonts w:ascii="Times New Roman" w:eastAsia="Calibri" w:hAnsi="Times New Roman" w:cs="Times New Roman"/>
                <w:sz w:val="24"/>
                <w:szCs w:val="24"/>
              </w:rPr>
              <w:t>CCACCTGAAGTCAATGTAGCC</w:t>
            </w:r>
          </w:p>
        </w:tc>
      </w:tr>
      <w:tr w:rsidR="00AD02F4" w:rsidTr="007A18C5">
        <w:trPr>
          <w:jc w:val="center"/>
        </w:trPr>
        <w:tc>
          <w:tcPr>
            <w:tcW w:w="1838" w:type="dxa"/>
          </w:tcPr>
          <w:p w:rsidR="00AD02F4" w:rsidRPr="007A18C5" w:rsidRDefault="003C6692" w:rsidP="00BD6BC1">
            <w:pPr>
              <w:spacing w:line="257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A18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DX47</w:t>
            </w:r>
          </w:p>
        </w:tc>
        <w:tc>
          <w:tcPr>
            <w:tcW w:w="5108" w:type="dxa"/>
          </w:tcPr>
          <w:p w:rsidR="00AD02F4" w:rsidRPr="005E0F10" w:rsidRDefault="00AD02F4" w:rsidP="00BD6BC1">
            <w:pPr>
              <w:spacing w:line="257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F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: </w:t>
            </w:r>
            <w:r w:rsidR="003C6692" w:rsidRPr="003C6692">
              <w:rPr>
                <w:rFonts w:ascii="Times New Roman" w:eastAsia="Calibri" w:hAnsi="Times New Roman" w:cs="Times New Roman"/>
                <w:sz w:val="24"/>
                <w:szCs w:val="24"/>
              </w:rPr>
              <w:t>GCACCCGAGGAACACGATT</w:t>
            </w:r>
          </w:p>
          <w:p w:rsidR="00AD02F4" w:rsidRPr="005E0F10" w:rsidRDefault="00AD02F4" w:rsidP="00BD6BC1">
            <w:pPr>
              <w:spacing w:line="257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F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: </w:t>
            </w:r>
            <w:r w:rsidR="003C6692" w:rsidRPr="003C6692">
              <w:rPr>
                <w:rFonts w:ascii="Times New Roman" w:eastAsia="Calibri" w:hAnsi="Times New Roman" w:cs="Times New Roman"/>
                <w:sz w:val="24"/>
                <w:szCs w:val="24"/>
              </w:rPr>
              <w:t>TCCATCCCAACTGGTCACAAG</w:t>
            </w:r>
          </w:p>
        </w:tc>
      </w:tr>
      <w:tr w:rsidR="00AD02F4" w:rsidTr="007A18C5">
        <w:trPr>
          <w:jc w:val="center"/>
        </w:trPr>
        <w:tc>
          <w:tcPr>
            <w:tcW w:w="1838" w:type="dxa"/>
          </w:tcPr>
          <w:p w:rsidR="00AD02F4" w:rsidRPr="007A18C5" w:rsidRDefault="003C6692" w:rsidP="00BD6BC1">
            <w:pPr>
              <w:spacing w:line="257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A18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RB1</w:t>
            </w:r>
          </w:p>
        </w:tc>
        <w:tc>
          <w:tcPr>
            <w:tcW w:w="5108" w:type="dxa"/>
          </w:tcPr>
          <w:p w:rsidR="00AD02F4" w:rsidRPr="005E0F10" w:rsidRDefault="00AD02F4" w:rsidP="00BD6BC1">
            <w:pPr>
              <w:spacing w:line="257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F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: </w:t>
            </w:r>
            <w:r w:rsidR="003C6692" w:rsidRPr="003C6692">
              <w:rPr>
                <w:rFonts w:ascii="Times New Roman" w:eastAsia="Calibri" w:hAnsi="Times New Roman" w:cs="Times New Roman"/>
                <w:sz w:val="24"/>
                <w:szCs w:val="24"/>
              </w:rPr>
              <w:t>TAAGTGGAGAGAAACGACCTGA</w:t>
            </w:r>
          </w:p>
          <w:p w:rsidR="00AD02F4" w:rsidRPr="005E0F10" w:rsidRDefault="00AD02F4" w:rsidP="00BD6BC1">
            <w:pPr>
              <w:spacing w:line="257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F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: </w:t>
            </w:r>
            <w:r w:rsidR="003C6692" w:rsidRPr="003C6692">
              <w:rPr>
                <w:rFonts w:ascii="Times New Roman" w:eastAsia="Calibri" w:hAnsi="Times New Roman" w:cs="Times New Roman"/>
                <w:sz w:val="24"/>
                <w:szCs w:val="24"/>
              </w:rPr>
              <w:t>CGAGCCAACCTGTAACCTGA</w:t>
            </w:r>
          </w:p>
        </w:tc>
      </w:tr>
      <w:tr w:rsidR="00AD02F4" w:rsidTr="007A18C5">
        <w:trPr>
          <w:jc w:val="center"/>
        </w:trPr>
        <w:tc>
          <w:tcPr>
            <w:tcW w:w="1838" w:type="dxa"/>
          </w:tcPr>
          <w:p w:rsidR="00AD02F4" w:rsidRPr="007A18C5" w:rsidRDefault="003C6692" w:rsidP="00BD6BC1">
            <w:pPr>
              <w:spacing w:line="257" w:lineRule="auto"/>
              <w:jc w:val="both"/>
              <w:rPr>
                <w:rFonts w:ascii="Times New Roman" w:eastAsia="Calibri" w:hAnsi="Times New Roman" w:cs="Times New Roman" w:hint="eastAsia"/>
                <w:b/>
                <w:bCs/>
                <w:sz w:val="24"/>
                <w:szCs w:val="24"/>
              </w:rPr>
            </w:pPr>
            <w:r w:rsidRPr="007A18C5">
              <w:rPr>
                <w:rFonts w:ascii="Times New Roman" w:eastAsia="Calibri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7A18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P9</w:t>
            </w:r>
          </w:p>
        </w:tc>
        <w:tc>
          <w:tcPr>
            <w:tcW w:w="5108" w:type="dxa"/>
          </w:tcPr>
          <w:p w:rsidR="00AD02F4" w:rsidRPr="005E0F10" w:rsidRDefault="00AD02F4" w:rsidP="00BD6BC1">
            <w:pPr>
              <w:spacing w:line="257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F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: </w:t>
            </w:r>
            <w:r w:rsidR="003C6692" w:rsidRPr="003C6692">
              <w:rPr>
                <w:rFonts w:ascii="Times New Roman" w:eastAsia="Calibri" w:hAnsi="Times New Roman" w:cs="Times New Roman"/>
                <w:sz w:val="24"/>
                <w:szCs w:val="24"/>
              </w:rPr>
              <w:t>GCCCTAGCTTTGTCCACGAA</w:t>
            </w:r>
          </w:p>
          <w:p w:rsidR="00AD02F4" w:rsidRPr="005E0F10" w:rsidRDefault="00AD02F4" w:rsidP="00BD6BC1">
            <w:pPr>
              <w:spacing w:line="257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F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: </w:t>
            </w:r>
            <w:r w:rsidR="003C6692" w:rsidRPr="003C6692">
              <w:rPr>
                <w:rFonts w:ascii="Times New Roman" w:eastAsia="Calibri" w:hAnsi="Times New Roman" w:cs="Times New Roman"/>
                <w:sz w:val="24"/>
                <w:szCs w:val="24"/>
              </w:rPr>
              <w:t>CGCAAGTTAGAGCGCAGAG</w:t>
            </w:r>
          </w:p>
        </w:tc>
      </w:tr>
      <w:tr w:rsidR="00AD02F4" w:rsidTr="007A18C5">
        <w:trPr>
          <w:jc w:val="center"/>
        </w:trPr>
        <w:tc>
          <w:tcPr>
            <w:tcW w:w="1838" w:type="dxa"/>
          </w:tcPr>
          <w:p w:rsidR="00AD02F4" w:rsidRPr="007A18C5" w:rsidRDefault="003C6692" w:rsidP="00BD6BC1">
            <w:pPr>
              <w:spacing w:line="257" w:lineRule="auto"/>
              <w:jc w:val="both"/>
              <w:rPr>
                <w:rFonts w:ascii="Times New Roman" w:eastAsia="Calibri" w:hAnsi="Times New Roman" w:cs="Times New Roman" w:hint="eastAsia"/>
                <w:b/>
                <w:bCs/>
                <w:sz w:val="24"/>
                <w:szCs w:val="24"/>
              </w:rPr>
            </w:pPr>
            <w:r w:rsidRPr="007A18C5">
              <w:rPr>
                <w:rFonts w:ascii="Times New Roman" w:eastAsia="Calibri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7A18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M1</w:t>
            </w:r>
          </w:p>
        </w:tc>
        <w:tc>
          <w:tcPr>
            <w:tcW w:w="5108" w:type="dxa"/>
          </w:tcPr>
          <w:p w:rsidR="00AD02F4" w:rsidRPr="005E0F10" w:rsidRDefault="00AD02F4" w:rsidP="00BD6BC1">
            <w:pPr>
              <w:spacing w:line="257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F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: </w:t>
            </w:r>
            <w:r w:rsidR="003C6692" w:rsidRPr="003C6692">
              <w:rPr>
                <w:rFonts w:ascii="Times New Roman" w:eastAsia="Calibri" w:hAnsi="Times New Roman" w:cs="Times New Roman"/>
                <w:sz w:val="24"/>
                <w:szCs w:val="24"/>
              </w:rPr>
              <w:t>CCACCGCAAAGACCAGACC</w:t>
            </w:r>
          </w:p>
          <w:p w:rsidR="00AD02F4" w:rsidRPr="005E0F10" w:rsidRDefault="00AD02F4" w:rsidP="00BD6BC1">
            <w:pPr>
              <w:spacing w:line="257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F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: </w:t>
            </w:r>
            <w:r w:rsidR="003C6692" w:rsidRPr="003C6692">
              <w:rPr>
                <w:rFonts w:ascii="Times New Roman" w:eastAsia="Calibri" w:hAnsi="Times New Roman" w:cs="Times New Roman"/>
                <w:sz w:val="24"/>
                <w:szCs w:val="24"/>
              </w:rPr>
              <w:t>CTCCAGCTTTCGGATCTCTCG</w:t>
            </w:r>
          </w:p>
        </w:tc>
      </w:tr>
      <w:tr w:rsidR="00AD02F4" w:rsidTr="007A18C5">
        <w:trPr>
          <w:jc w:val="center"/>
        </w:trPr>
        <w:tc>
          <w:tcPr>
            <w:tcW w:w="1838" w:type="dxa"/>
          </w:tcPr>
          <w:p w:rsidR="00AD02F4" w:rsidRPr="007A18C5" w:rsidRDefault="003C6692" w:rsidP="00BD6BC1">
            <w:pPr>
              <w:spacing w:line="257" w:lineRule="auto"/>
              <w:jc w:val="both"/>
              <w:rPr>
                <w:rFonts w:ascii="Times New Roman" w:eastAsia="Calibri" w:hAnsi="Times New Roman" w:cs="Times New Roman" w:hint="eastAsia"/>
                <w:b/>
                <w:bCs/>
                <w:sz w:val="24"/>
                <w:szCs w:val="24"/>
              </w:rPr>
            </w:pPr>
            <w:r w:rsidRPr="007A18C5">
              <w:rPr>
                <w:rFonts w:ascii="Times New Roman" w:eastAsia="Calibri" w:hAnsi="Times New Roman" w:cs="Times New Roman" w:hint="eastAsia"/>
                <w:b/>
                <w:bCs/>
                <w:sz w:val="24"/>
                <w:szCs w:val="24"/>
              </w:rPr>
              <w:t>U</w:t>
            </w:r>
            <w:r w:rsidRPr="007A18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P23</w:t>
            </w:r>
          </w:p>
        </w:tc>
        <w:tc>
          <w:tcPr>
            <w:tcW w:w="5108" w:type="dxa"/>
          </w:tcPr>
          <w:p w:rsidR="00AD02F4" w:rsidRPr="005E0F10" w:rsidRDefault="00AD02F4" w:rsidP="00BD6BC1">
            <w:pPr>
              <w:spacing w:line="257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F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: </w:t>
            </w:r>
            <w:r w:rsidR="003C6692" w:rsidRPr="003C6692">
              <w:rPr>
                <w:rFonts w:ascii="Times New Roman" w:eastAsia="Calibri" w:hAnsi="Times New Roman" w:cs="Times New Roman"/>
                <w:sz w:val="24"/>
                <w:szCs w:val="24"/>
              </w:rPr>
              <w:t>GCTTCTTCCGCAACAACTTCG</w:t>
            </w:r>
          </w:p>
          <w:p w:rsidR="00AD02F4" w:rsidRPr="005E0F10" w:rsidRDefault="00AD02F4" w:rsidP="00BD6BC1">
            <w:pPr>
              <w:spacing w:line="257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F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: </w:t>
            </w:r>
            <w:r w:rsidR="003C6692" w:rsidRPr="003C6692">
              <w:rPr>
                <w:rFonts w:ascii="Times New Roman" w:eastAsia="Calibri" w:hAnsi="Times New Roman" w:cs="Times New Roman"/>
                <w:sz w:val="24"/>
                <w:szCs w:val="24"/>
              </w:rPr>
              <w:t>CCTTTCCCAATGTTTCTAGCTCT</w:t>
            </w:r>
          </w:p>
        </w:tc>
      </w:tr>
      <w:tr w:rsidR="00AD02F4" w:rsidRPr="003C6692" w:rsidTr="007A18C5">
        <w:trPr>
          <w:jc w:val="center"/>
        </w:trPr>
        <w:tc>
          <w:tcPr>
            <w:tcW w:w="1838" w:type="dxa"/>
          </w:tcPr>
          <w:p w:rsidR="00AD02F4" w:rsidRPr="007A18C5" w:rsidRDefault="003C6692" w:rsidP="00BD6BC1">
            <w:pPr>
              <w:spacing w:line="257" w:lineRule="auto"/>
              <w:jc w:val="both"/>
              <w:rPr>
                <w:rFonts w:ascii="Times New Roman" w:eastAsia="Calibri" w:hAnsi="Times New Roman" w:cs="Times New Roman" w:hint="eastAsia"/>
                <w:b/>
                <w:bCs/>
                <w:sz w:val="24"/>
                <w:szCs w:val="24"/>
              </w:rPr>
            </w:pPr>
            <w:r w:rsidRPr="007A18C5">
              <w:rPr>
                <w:rFonts w:ascii="Times New Roman" w:eastAsia="Calibri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A18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L</w:t>
            </w:r>
          </w:p>
        </w:tc>
        <w:tc>
          <w:tcPr>
            <w:tcW w:w="5108" w:type="dxa"/>
          </w:tcPr>
          <w:p w:rsidR="00AD02F4" w:rsidRPr="005E0F10" w:rsidRDefault="00AD02F4" w:rsidP="00BD6BC1">
            <w:pPr>
              <w:spacing w:line="257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F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: </w:t>
            </w:r>
            <w:r w:rsidR="003C6692" w:rsidRPr="003C6692">
              <w:rPr>
                <w:rFonts w:ascii="Times New Roman" w:eastAsia="Calibri" w:hAnsi="Times New Roman" w:cs="Times New Roman"/>
                <w:sz w:val="24"/>
                <w:szCs w:val="24"/>
              </w:rPr>
              <w:t>ATCTGTGGAACATGACTGTAGCG</w:t>
            </w:r>
          </w:p>
          <w:p w:rsidR="00AD02F4" w:rsidRPr="005E0F10" w:rsidRDefault="00AD02F4" w:rsidP="00BD6BC1">
            <w:pPr>
              <w:spacing w:line="257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E0F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: </w:t>
            </w:r>
            <w:r w:rsidR="003C6692" w:rsidRPr="003C6692">
              <w:rPr>
                <w:rFonts w:ascii="Times New Roman" w:eastAsia="Calibri" w:hAnsi="Times New Roman" w:cs="Times New Roman"/>
                <w:sz w:val="24"/>
                <w:szCs w:val="24"/>
              </w:rPr>
              <w:t>ATCATTGGTCACTCCTCGTAGA</w:t>
            </w:r>
          </w:p>
        </w:tc>
      </w:tr>
      <w:tr w:rsidR="003C6692" w:rsidRPr="003C6692" w:rsidTr="007A18C5">
        <w:trPr>
          <w:jc w:val="center"/>
        </w:trPr>
        <w:tc>
          <w:tcPr>
            <w:tcW w:w="1838" w:type="dxa"/>
          </w:tcPr>
          <w:p w:rsidR="003C6692" w:rsidRPr="007A18C5" w:rsidRDefault="003C6692" w:rsidP="00BD6BC1">
            <w:pPr>
              <w:spacing w:line="257" w:lineRule="auto"/>
              <w:jc w:val="both"/>
              <w:rPr>
                <w:rFonts w:ascii="Times New Roman" w:eastAsia="Calibri" w:hAnsi="Times New Roman" w:cs="Times New Roman" w:hint="eastAsia"/>
                <w:b/>
                <w:bCs/>
                <w:sz w:val="24"/>
                <w:szCs w:val="24"/>
              </w:rPr>
            </w:pPr>
            <w:r w:rsidRPr="007A18C5">
              <w:rPr>
                <w:rFonts w:ascii="Times New Roman" w:eastAsia="Calibri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7A18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TTIP2</w:t>
            </w:r>
          </w:p>
          <w:p w:rsidR="003C6692" w:rsidRPr="007A18C5" w:rsidRDefault="003C6692" w:rsidP="00BD6BC1">
            <w:pPr>
              <w:spacing w:line="257" w:lineRule="auto"/>
              <w:jc w:val="both"/>
              <w:rPr>
                <w:rFonts w:ascii="Times New Roman" w:eastAsia="Calibri" w:hAnsi="Times New Roman" w:cs="Times New Roman" w:hint="eastAsia"/>
                <w:b/>
                <w:bCs/>
                <w:sz w:val="24"/>
                <w:szCs w:val="24"/>
              </w:rPr>
            </w:pPr>
          </w:p>
        </w:tc>
        <w:tc>
          <w:tcPr>
            <w:tcW w:w="5108" w:type="dxa"/>
          </w:tcPr>
          <w:p w:rsidR="003C6692" w:rsidRDefault="003C6692" w:rsidP="00BD6BC1">
            <w:pPr>
              <w:spacing w:line="257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: </w:t>
            </w:r>
            <w:r w:rsidRPr="003C6692">
              <w:rPr>
                <w:rFonts w:ascii="Times New Roman" w:eastAsia="Calibri" w:hAnsi="Times New Roman" w:cs="Times New Roman"/>
                <w:sz w:val="24"/>
                <w:szCs w:val="24"/>
              </w:rPr>
              <w:t>ACTACTGCTGAATCACAGACCA</w:t>
            </w:r>
          </w:p>
          <w:p w:rsidR="003C6692" w:rsidRPr="005E0F10" w:rsidRDefault="003C6692" w:rsidP="00BD6BC1">
            <w:pPr>
              <w:spacing w:line="257" w:lineRule="auto"/>
              <w:jc w:val="both"/>
              <w:rPr>
                <w:rFonts w:ascii="Times New Roman" w:eastAsia="Calibri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: </w:t>
            </w:r>
            <w:r w:rsidRPr="003C6692">
              <w:rPr>
                <w:rFonts w:ascii="Times New Roman" w:eastAsia="Calibri" w:hAnsi="Times New Roman" w:cs="Times New Roman"/>
                <w:sz w:val="24"/>
                <w:szCs w:val="24"/>
              </w:rPr>
              <w:t>CAGAGGTTTCTCCATCCGTAGA</w:t>
            </w:r>
          </w:p>
        </w:tc>
      </w:tr>
      <w:tr w:rsidR="003C6692" w:rsidRPr="003C6692" w:rsidTr="007A18C5">
        <w:trPr>
          <w:jc w:val="center"/>
        </w:trPr>
        <w:tc>
          <w:tcPr>
            <w:tcW w:w="1838" w:type="dxa"/>
          </w:tcPr>
          <w:p w:rsidR="003C6692" w:rsidRPr="007A18C5" w:rsidRDefault="003C6692" w:rsidP="00BD6BC1">
            <w:pPr>
              <w:spacing w:line="257" w:lineRule="auto"/>
              <w:jc w:val="both"/>
              <w:rPr>
                <w:rFonts w:ascii="Times New Roman" w:eastAsia="Calibri" w:hAnsi="Times New Roman" w:cs="Times New Roman" w:hint="eastAsia"/>
                <w:b/>
                <w:bCs/>
                <w:sz w:val="24"/>
                <w:szCs w:val="24"/>
              </w:rPr>
            </w:pPr>
            <w:r w:rsidRPr="007A18C5">
              <w:rPr>
                <w:rFonts w:ascii="Times New Roman" w:eastAsia="Calibri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7A18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EXF</w:t>
            </w:r>
          </w:p>
          <w:p w:rsidR="003C6692" w:rsidRPr="007A18C5" w:rsidRDefault="003C6692" w:rsidP="00BD6BC1">
            <w:pPr>
              <w:spacing w:line="257" w:lineRule="auto"/>
              <w:jc w:val="both"/>
              <w:rPr>
                <w:rFonts w:ascii="Times New Roman" w:eastAsia="Calibri" w:hAnsi="Times New Roman" w:cs="Times New Roman" w:hint="eastAsia"/>
                <w:b/>
                <w:bCs/>
                <w:sz w:val="24"/>
                <w:szCs w:val="24"/>
              </w:rPr>
            </w:pPr>
          </w:p>
        </w:tc>
        <w:tc>
          <w:tcPr>
            <w:tcW w:w="5108" w:type="dxa"/>
          </w:tcPr>
          <w:p w:rsidR="003C6692" w:rsidRDefault="003C6692" w:rsidP="00BD6BC1">
            <w:pPr>
              <w:spacing w:line="257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: </w:t>
            </w:r>
            <w:r w:rsidRPr="003C6692">
              <w:rPr>
                <w:rFonts w:ascii="Times New Roman" w:eastAsia="Calibri" w:hAnsi="Times New Roman" w:cs="Times New Roman"/>
                <w:sz w:val="24"/>
                <w:szCs w:val="24"/>
              </w:rPr>
              <w:t>AAACTACCCACGAGCTTAAATGG</w:t>
            </w:r>
          </w:p>
          <w:p w:rsidR="003C6692" w:rsidRDefault="003C6692" w:rsidP="00BD6BC1">
            <w:pPr>
              <w:spacing w:line="257" w:lineRule="auto"/>
              <w:jc w:val="both"/>
              <w:rPr>
                <w:rFonts w:ascii="Times New Roman" w:eastAsia="Calibri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: </w:t>
            </w:r>
            <w:r w:rsidRPr="003C6692">
              <w:rPr>
                <w:rFonts w:ascii="Times New Roman" w:eastAsia="Calibri" w:hAnsi="Times New Roman" w:cs="Times New Roman"/>
                <w:sz w:val="24"/>
                <w:szCs w:val="24"/>
              </w:rPr>
              <w:t>TGGTCTTAGTCCAGGTGGATTC</w:t>
            </w:r>
          </w:p>
        </w:tc>
      </w:tr>
      <w:tr w:rsidR="003C6692" w:rsidRPr="003C6692" w:rsidTr="007A18C5">
        <w:trPr>
          <w:jc w:val="center"/>
        </w:trPr>
        <w:tc>
          <w:tcPr>
            <w:tcW w:w="1838" w:type="dxa"/>
            <w:tcBorders>
              <w:bottom w:val="single" w:sz="4" w:space="0" w:color="auto"/>
            </w:tcBorders>
          </w:tcPr>
          <w:p w:rsidR="003C6692" w:rsidRPr="007A18C5" w:rsidRDefault="003C6692" w:rsidP="00BD6BC1">
            <w:pPr>
              <w:spacing w:line="257" w:lineRule="auto"/>
              <w:jc w:val="both"/>
              <w:rPr>
                <w:rFonts w:ascii="Times New Roman" w:eastAsia="Calibri" w:hAnsi="Times New Roman" w:cs="Times New Roman" w:hint="eastAsia"/>
                <w:b/>
                <w:bCs/>
                <w:sz w:val="24"/>
                <w:szCs w:val="24"/>
              </w:rPr>
            </w:pPr>
            <w:r w:rsidRPr="007A18C5">
              <w:rPr>
                <w:rFonts w:ascii="Times New Roman" w:eastAsia="Calibri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7A18C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K1IP1</w:t>
            </w:r>
          </w:p>
          <w:p w:rsidR="003C6692" w:rsidRPr="007A18C5" w:rsidRDefault="003C6692" w:rsidP="00BD6BC1">
            <w:pPr>
              <w:spacing w:line="257" w:lineRule="auto"/>
              <w:jc w:val="both"/>
              <w:rPr>
                <w:rFonts w:ascii="Times New Roman" w:eastAsia="Calibri" w:hAnsi="Times New Roman" w:cs="Times New Roman" w:hint="eastAsia"/>
                <w:b/>
                <w:bCs/>
                <w:sz w:val="24"/>
                <w:szCs w:val="24"/>
              </w:rPr>
            </w:pPr>
          </w:p>
        </w:tc>
        <w:tc>
          <w:tcPr>
            <w:tcW w:w="5108" w:type="dxa"/>
            <w:tcBorders>
              <w:bottom w:val="single" w:sz="4" w:space="0" w:color="auto"/>
            </w:tcBorders>
          </w:tcPr>
          <w:p w:rsidR="003C6692" w:rsidRDefault="003C6692" w:rsidP="00BD6BC1">
            <w:pPr>
              <w:spacing w:line="257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: </w:t>
            </w:r>
            <w:r w:rsidRPr="003C6692">
              <w:rPr>
                <w:rFonts w:ascii="Times New Roman" w:eastAsia="Calibri" w:hAnsi="Times New Roman" w:cs="Times New Roman"/>
                <w:sz w:val="24"/>
                <w:szCs w:val="24"/>
              </w:rPr>
              <w:t>TATTCACCCATCTGGCAAGTTG</w:t>
            </w:r>
          </w:p>
          <w:p w:rsidR="003C6692" w:rsidRDefault="003C6692" w:rsidP="00BD6BC1">
            <w:pPr>
              <w:spacing w:line="257" w:lineRule="auto"/>
              <w:jc w:val="both"/>
              <w:rPr>
                <w:rFonts w:ascii="Times New Roman" w:eastAsia="Calibri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: </w:t>
            </w:r>
            <w:r w:rsidRPr="003C6692">
              <w:rPr>
                <w:rFonts w:ascii="Times New Roman" w:eastAsia="Calibri" w:hAnsi="Times New Roman" w:cs="Times New Roman"/>
                <w:sz w:val="24"/>
                <w:szCs w:val="24"/>
              </w:rPr>
              <w:t>GGGGACCATTCTACTATGTGAGC</w:t>
            </w:r>
          </w:p>
        </w:tc>
      </w:tr>
    </w:tbl>
    <w:p w:rsidR="00AD02F4" w:rsidRPr="00C61D8E" w:rsidRDefault="00AD02F4" w:rsidP="00AD02F4">
      <w:pPr>
        <w:spacing w:line="257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5E0F10">
        <w:rPr>
          <w:rFonts w:ascii="Times New Roman" w:hAnsi="Times New Roman" w:cs="Times New Roman"/>
          <w:sz w:val="24"/>
          <w:szCs w:val="24"/>
        </w:rPr>
        <w:t xml:space="preserve">Note: Synthesized by </w:t>
      </w:r>
      <w:proofErr w:type="spellStart"/>
      <w:r w:rsidRPr="005E0F10">
        <w:rPr>
          <w:rFonts w:ascii="Times New Roman" w:hAnsi="Times New Roman" w:cs="Times New Roman"/>
          <w:sz w:val="24"/>
          <w:szCs w:val="24"/>
        </w:rPr>
        <w:t>Tsingke</w:t>
      </w:r>
      <w:proofErr w:type="spellEnd"/>
      <w:r w:rsidRPr="005E0F10">
        <w:rPr>
          <w:rFonts w:ascii="Times New Roman" w:hAnsi="Times New Roman" w:cs="Times New Roman"/>
          <w:sz w:val="24"/>
          <w:szCs w:val="24"/>
        </w:rPr>
        <w:t xml:space="preserve"> Biotech, China.</w:t>
      </w:r>
    </w:p>
    <w:p w:rsidR="00C7222E" w:rsidRPr="00AD02F4" w:rsidRDefault="00C7222E"/>
    <w:sectPr w:rsidR="00C7222E" w:rsidRPr="00AD02F4" w:rsidSect="00CC113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iti SC Medium">
    <w:panose1 w:val="00000000000000000000"/>
    <w:charset w:val="80"/>
    <w:family w:val="auto"/>
    <w:pitch w:val="variable"/>
    <w:sig w:usb0="8000002F" w:usb1="090F004A" w:usb2="00000010" w:usb3="00000000" w:csb0="003E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2F4"/>
    <w:rsid w:val="00023363"/>
    <w:rsid w:val="00050D9C"/>
    <w:rsid w:val="000645DF"/>
    <w:rsid w:val="000851C4"/>
    <w:rsid w:val="000D10EE"/>
    <w:rsid w:val="000D7E66"/>
    <w:rsid w:val="000F2CED"/>
    <w:rsid w:val="0010371E"/>
    <w:rsid w:val="00126588"/>
    <w:rsid w:val="00172156"/>
    <w:rsid w:val="00190AD2"/>
    <w:rsid w:val="001A1FD1"/>
    <w:rsid w:val="001B1F94"/>
    <w:rsid w:val="001D35F5"/>
    <w:rsid w:val="001D3744"/>
    <w:rsid w:val="001E2E62"/>
    <w:rsid w:val="001F0B54"/>
    <w:rsid w:val="002035E7"/>
    <w:rsid w:val="002061DC"/>
    <w:rsid w:val="00207FB5"/>
    <w:rsid w:val="002179D6"/>
    <w:rsid w:val="00220A74"/>
    <w:rsid w:val="00241525"/>
    <w:rsid w:val="002566ED"/>
    <w:rsid w:val="00273CB3"/>
    <w:rsid w:val="00286921"/>
    <w:rsid w:val="00303A4C"/>
    <w:rsid w:val="00305FB7"/>
    <w:rsid w:val="00306569"/>
    <w:rsid w:val="00312705"/>
    <w:rsid w:val="003222B1"/>
    <w:rsid w:val="003465E1"/>
    <w:rsid w:val="0034670A"/>
    <w:rsid w:val="00367368"/>
    <w:rsid w:val="00382115"/>
    <w:rsid w:val="003C6692"/>
    <w:rsid w:val="003D7BC3"/>
    <w:rsid w:val="004067C7"/>
    <w:rsid w:val="00412894"/>
    <w:rsid w:val="00421B01"/>
    <w:rsid w:val="00427A17"/>
    <w:rsid w:val="00484A3F"/>
    <w:rsid w:val="00484C55"/>
    <w:rsid w:val="00490F7F"/>
    <w:rsid w:val="00492AD8"/>
    <w:rsid w:val="004D3A92"/>
    <w:rsid w:val="004F2A54"/>
    <w:rsid w:val="00503212"/>
    <w:rsid w:val="00511304"/>
    <w:rsid w:val="00530A89"/>
    <w:rsid w:val="00531FFE"/>
    <w:rsid w:val="00550747"/>
    <w:rsid w:val="00576839"/>
    <w:rsid w:val="00592AE2"/>
    <w:rsid w:val="00597C46"/>
    <w:rsid w:val="005A7A22"/>
    <w:rsid w:val="005E0948"/>
    <w:rsid w:val="005F2BB7"/>
    <w:rsid w:val="00603848"/>
    <w:rsid w:val="00613A72"/>
    <w:rsid w:val="0062406E"/>
    <w:rsid w:val="00656025"/>
    <w:rsid w:val="0068224A"/>
    <w:rsid w:val="00684314"/>
    <w:rsid w:val="00687702"/>
    <w:rsid w:val="006C4144"/>
    <w:rsid w:val="006D06E8"/>
    <w:rsid w:val="006E7DDA"/>
    <w:rsid w:val="00751C60"/>
    <w:rsid w:val="007706BD"/>
    <w:rsid w:val="00777A5A"/>
    <w:rsid w:val="00790478"/>
    <w:rsid w:val="007A18C5"/>
    <w:rsid w:val="007B2880"/>
    <w:rsid w:val="007F1FCE"/>
    <w:rsid w:val="0081628B"/>
    <w:rsid w:val="0082509B"/>
    <w:rsid w:val="008264E2"/>
    <w:rsid w:val="0082710B"/>
    <w:rsid w:val="00866973"/>
    <w:rsid w:val="008868C9"/>
    <w:rsid w:val="008D6C7C"/>
    <w:rsid w:val="008D7FFC"/>
    <w:rsid w:val="008E327A"/>
    <w:rsid w:val="008F338D"/>
    <w:rsid w:val="009139E0"/>
    <w:rsid w:val="00922C7E"/>
    <w:rsid w:val="009245C8"/>
    <w:rsid w:val="0092510B"/>
    <w:rsid w:val="0093010C"/>
    <w:rsid w:val="0093132D"/>
    <w:rsid w:val="009673AA"/>
    <w:rsid w:val="00995B22"/>
    <w:rsid w:val="009B1176"/>
    <w:rsid w:val="009B2622"/>
    <w:rsid w:val="009C542B"/>
    <w:rsid w:val="009C5A3A"/>
    <w:rsid w:val="009D44A5"/>
    <w:rsid w:val="00A00467"/>
    <w:rsid w:val="00A20057"/>
    <w:rsid w:val="00A22E3B"/>
    <w:rsid w:val="00A30675"/>
    <w:rsid w:val="00A46968"/>
    <w:rsid w:val="00A9400E"/>
    <w:rsid w:val="00AD02F4"/>
    <w:rsid w:val="00AE5121"/>
    <w:rsid w:val="00AE6D93"/>
    <w:rsid w:val="00AF1380"/>
    <w:rsid w:val="00B20D3E"/>
    <w:rsid w:val="00B2182D"/>
    <w:rsid w:val="00B26A57"/>
    <w:rsid w:val="00B42FA5"/>
    <w:rsid w:val="00B52C6D"/>
    <w:rsid w:val="00B8637E"/>
    <w:rsid w:val="00BA23A2"/>
    <w:rsid w:val="00BA2856"/>
    <w:rsid w:val="00BB4594"/>
    <w:rsid w:val="00BB7684"/>
    <w:rsid w:val="00BC596B"/>
    <w:rsid w:val="00BE6E9B"/>
    <w:rsid w:val="00C157A1"/>
    <w:rsid w:val="00C33823"/>
    <w:rsid w:val="00C3544A"/>
    <w:rsid w:val="00C5279A"/>
    <w:rsid w:val="00C56733"/>
    <w:rsid w:val="00C64B8E"/>
    <w:rsid w:val="00C7222E"/>
    <w:rsid w:val="00CB6DF5"/>
    <w:rsid w:val="00CC113A"/>
    <w:rsid w:val="00CD477D"/>
    <w:rsid w:val="00CE3731"/>
    <w:rsid w:val="00CF0025"/>
    <w:rsid w:val="00D3275F"/>
    <w:rsid w:val="00D33F6A"/>
    <w:rsid w:val="00D703E1"/>
    <w:rsid w:val="00D74935"/>
    <w:rsid w:val="00D7603F"/>
    <w:rsid w:val="00D92592"/>
    <w:rsid w:val="00E00AF6"/>
    <w:rsid w:val="00E321AA"/>
    <w:rsid w:val="00E35808"/>
    <w:rsid w:val="00E37370"/>
    <w:rsid w:val="00EE13B2"/>
    <w:rsid w:val="00F07767"/>
    <w:rsid w:val="00F43CB1"/>
    <w:rsid w:val="00F458F7"/>
    <w:rsid w:val="00F545A5"/>
    <w:rsid w:val="00F72103"/>
    <w:rsid w:val="00F87CAF"/>
    <w:rsid w:val="00F96B92"/>
    <w:rsid w:val="00F97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AD80A2"/>
  <w15:chartTrackingRefBased/>
  <w15:docId w15:val="{A8B38778-AECC-0244-A562-EA4DF8DAF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02F4"/>
    <w:pPr>
      <w:spacing w:after="160" w:line="259" w:lineRule="auto"/>
    </w:pPr>
    <w:rPr>
      <w:kern w:val="0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rsid w:val="00AD02F4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D02F4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D02F4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D02F4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D02F4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kern w:val="2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D02F4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D02F4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D02F4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kern w:val="2"/>
      <w:sz w:val="2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D02F4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aliases w:val="TOC 10"/>
    <w:basedOn w:val="a"/>
    <w:next w:val="a"/>
    <w:autoRedefine/>
    <w:uiPriority w:val="39"/>
    <w:unhideWhenUsed/>
    <w:rsid w:val="00CF0025"/>
    <w:pPr>
      <w:widowControl w:val="0"/>
      <w:spacing w:before="120" w:after="0" w:line="400" w:lineRule="exact"/>
      <w:jc w:val="right"/>
    </w:pPr>
    <w:rPr>
      <w:rFonts w:ascii="Times New Roman" w:eastAsia="Heiti SC Medium" w:hAnsi="Times New Roman" w:cs="Times New Roman (正文 CS 字体)"/>
      <w:bCs/>
      <w:caps/>
      <w:kern w:val="2"/>
      <w:sz w:val="24"/>
      <w:szCs w:val="20"/>
    </w:rPr>
  </w:style>
  <w:style w:type="paragraph" w:styleId="TOC2">
    <w:name w:val="toc 2"/>
    <w:basedOn w:val="a"/>
    <w:next w:val="a"/>
    <w:uiPriority w:val="39"/>
    <w:unhideWhenUsed/>
    <w:rsid w:val="00F43CB1"/>
    <w:pPr>
      <w:widowControl w:val="0"/>
      <w:spacing w:after="0" w:line="400" w:lineRule="exact"/>
      <w:ind w:left="210"/>
    </w:pPr>
    <w:rPr>
      <w:rFonts w:ascii="Times New Roman" w:eastAsia="Songti SC" w:hAnsi="Times New Roman"/>
      <w:smallCaps/>
      <w:kern w:val="2"/>
      <w:sz w:val="24"/>
      <w:szCs w:val="20"/>
    </w:rPr>
  </w:style>
  <w:style w:type="paragraph" w:styleId="TOC3">
    <w:name w:val="toc 3"/>
    <w:basedOn w:val="a"/>
    <w:next w:val="a"/>
    <w:uiPriority w:val="39"/>
    <w:unhideWhenUsed/>
    <w:rsid w:val="00F43CB1"/>
    <w:pPr>
      <w:widowControl w:val="0"/>
      <w:spacing w:after="0" w:line="400" w:lineRule="exact"/>
      <w:ind w:left="420"/>
    </w:pPr>
    <w:rPr>
      <w:rFonts w:eastAsia="Songti SC"/>
      <w:iCs/>
      <w:kern w:val="2"/>
      <w:sz w:val="24"/>
      <w:szCs w:val="20"/>
    </w:rPr>
  </w:style>
  <w:style w:type="character" w:customStyle="1" w:styleId="10">
    <w:name w:val="标题 1 字符"/>
    <w:basedOn w:val="a0"/>
    <w:link w:val="1"/>
    <w:uiPriority w:val="9"/>
    <w:rsid w:val="00AD02F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D02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D02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D02F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D02F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D02F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D02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D02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D02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D02F4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D02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D02F4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D02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D02F4"/>
    <w:pPr>
      <w:widowControl w:val="0"/>
      <w:spacing w:before="160" w:line="240" w:lineRule="auto"/>
      <w:jc w:val="center"/>
    </w:pPr>
    <w:rPr>
      <w:i/>
      <w:iCs/>
      <w:color w:val="404040" w:themeColor="text1" w:themeTint="BF"/>
      <w:kern w:val="2"/>
      <w:sz w:val="21"/>
      <w:szCs w:val="24"/>
    </w:rPr>
  </w:style>
  <w:style w:type="character" w:customStyle="1" w:styleId="a8">
    <w:name w:val="引用 字符"/>
    <w:basedOn w:val="a0"/>
    <w:link w:val="a7"/>
    <w:uiPriority w:val="29"/>
    <w:rsid w:val="00AD02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D02F4"/>
    <w:pPr>
      <w:widowControl w:val="0"/>
      <w:spacing w:after="0" w:line="240" w:lineRule="auto"/>
      <w:ind w:left="720"/>
      <w:contextualSpacing/>
      <w:jc w:val="both"/>
    </w:pPr>
    <w:rPr>
      <w:kern w:val="2"/>
      <w:sz w:val="21"/>
      <w:szCs w:val="24"/>
    </w:rPr>
  </w:style>
  <w:style w:type="character" w:styleId="aa">
    <w:name w:val="Intense Emphasis"/>
    <w:basedOn w:val="a0"/>
    <w:uiPriority w:val="21"/>
    <w:qFormat/>
    <w:rsid w:val="00AD02F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D02F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1"/>
      <w:szCs w:val="24"/>
    </w:rPr>
  </w:style>
  <w:style w:type="character" w:customStyle="1" w:styleId="ac">
    <w:name w:val="明显引用 字符"/>
    <w:basedOn w:val="a0"/>
    <w:link w:val="ab"/>
    <w:uiPriority w:val="30"/>
    <w:rsid w:val="00AD02F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D02F4"/>
    <w:rPr>
      <w:b/>
      <w:bCs/>
      <w:smallCaps/>
      <w:color w:val="0F4761" w:themeColor="accent1" w:themeShade="BF"/>
      <w:spacing w:val="5"/>
    </w:rPr>
  </w:style>
  <w:style w:type="table" w:styleId="21">
    <w:name w:val="Plain Table 2"/>
    <w:basedOn w:val="a1"/>
    <w:uiPriority w:val="42"/>
    <w:rsid w:val="00AD02F4"/>
    <w:rPr>
      <w:kern w:val="0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1">
    <w:name w:val="Plain Table 4"/>
    <w:basedOn w:val="a1"/>
    <w:uiPriority w:val="44"/>
    <w:rsid w:val="007A18C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13332844@qq.com</dc:creator>
  <cp:keywords/>
  <dc:description/>
  <cp:lastModifiedBy>1213332844@qq.com</cp:lastModifiedBy>
  <cp:revision>3</cp:revision>
  <dcterms:created xsi:type="dcterms:W3CDTF">2024-09-05T10:46:00Z</dcterms:created>
  <dcterms:modified xsi:type="dcterms:W3CDTF">2024-09-05T10:57:00Z</dcterms:modified>
</cp:coreProperties>
</file>